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97BE7">
        <w:rPr>
          <w:b/>
          <w:bCs/>
          <w:sz w:val="20"/>
          <w:szCs w:val="20"/>
        </w:rPr>
        <w:t>TABLE S1</w:t>
      </w:r>
      <w:r w:rsidRPr="00997BE7">
        <w:rPr>
          <w:rFonts w:ascii="Times New Roman" w:hAnsi="Times New Roman" w:cs="Times New Roman"/>
          <w:sz w:val="20"/>
          <w:szCs w:val="20"/>
        </w:rPr>
        <w:t xml:space="preserve"> Summary of codes used in National Cancer Database to derive variables included in this study</w:t>
      </w: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3033"/>
      </w:tblGrid>
      <w:tr w:rsidR="00D33B6E" w:rsidRPr="004B10F2" w:rsidTr="00501BCC">
        <w:trPr>
          <w:trHeight w:val="340"/>
        </w:trPr>
        <w:tc>
          <w:tcPr>
            <w:tcW w:w="310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umor </w:t>
            </w:r>
            <w:r w:rsidRPr="00617561"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303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340"/>
        </w:trPr>
        <w:tc>
          <w:tcPr>
            <w:tcW w:w="310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303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140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 8146</w:t>
            </w:r>
          </w:p>
        </w:tc>
      </w:tr>
      <w:tr w:rsidR="00D33B6E" w:rsidRPr="004B10F2" w:rsidTr="00501BCC">
        <w:trPr>
          <w:trHeight w:val="340"/>
        </w:trPr>
        <w:tc>
          <w:tcPr>
            <w:tcW w:w="310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Surgery codes</w:t>
            </w:r>
          </w:p>
        </w:tc>
        <w:tc>
          <w:tcPr>
            <w:tcW w:w="303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340"/>
        </w:trPr>
        <w:tc>
          <w:tcPr>
            <w:tcW w:w="310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Esophagectomy/</w:t>
            </w:r>
            <w:r w:rsidRPr="00617561">
              <w:rPr>
                <w:sz w:val="20"/>
                <w:szCs w:val="20"/>
              </w:rPr>
              <w:t>gastrectom</w:t>
            </w:r>
            <w:r w:rsidRPr="004B10F2">
              <w:rPr>
                <w:sz w:val="20"/>
                <w:szCs w:val="20"/>
              </w:rPr>
              <w:t>y</w:t>
            </w:r>
          </w:p>
        </w:tc>
        <w:tc>
          <w:tcPr>
            <w:tcW w:w="303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, 40, 50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5, 80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2</w:t>
      </w:r>
      <w:r w:rsidRPr="00997BE7">
        <w:rPr>
          <w:rFonts w:ascii="Times New Roman" w:hAnsi="Times New Roman" w:cs="Times New Roman"/>
          <w:sz w:val="20"/>
          <w:szCs w:val="20"/>
        </w:rPr>
        <w:t xml:space="preserve"> Logistic regression of factors associated with textbook outcome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 for esophageal cancer</w:t>
      </w:r>
    </w:p>
    <w:tbl>
      <w:tblPr>
        <w:tblStyle w:val="Table1"/>
        <w:tblW w:w="5000" w:type="pct"/>
        <w:tblLook w:val="07E0" w:firstRow="1" w:lastRow="1" w:firstColumn="1" w:lastColumn="1" w:noHBand="1" w:noVBand="1"/>
      </w:tblPr>
      <w:tblGrid>
        <w:gridCol w:w="2173"/>
        <w:gridCol w:w="1951"/>
        <w:gridCol w:w="2451"/>
        <w:gridCol w:w="2451"/>
      </w:tblGrid>
      <w:tr w:rsidR="00D33B6E" w:rsidRPr="004B10F2" w:rsidTr="00501BCC">
        <w:trPr>
          <w:trHeight w:val="20"/>
        </w:trPr>
        <w:tc>
          <w:tcPr>
            <w:tcW w:w="1203" w:type="pct"/>
            <w:tcBorders>
              <w:bottom w:val="single" w:sz="0" w:space="0" w:color="auto"/>
            </w:tcBorders>
            <w:vAlign w:val="bottom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  <w:tcBorders>
              <w:bottom w:val="single" w:sz="0" w:space="0" w:color="auto"/>
            </w:tcBorders>
            <w:vAlign w:val="bottom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358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ente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 (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3 (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9 (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28 (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83 (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60 (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28 (2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 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2 (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2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 (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 (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0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4 (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9 (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 (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4 (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 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33B6E" w:rsidRPr="004B10F2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D33B6E" w:rsidRPr="00106569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106569">
              <w:rPr>
                <w:rFonts w:ascii="Times New Roman" w:hAnsi="Times New Roman" w:cs="Times New Roman"/>
                <w:sz w:val="20"/>
                <w:szCs w:val="20"/>
              </w:rPr>
              <w:t>proach</w:t>
            </w: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106569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2 (1.51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26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106569" w:rsidTr="00501BCC">
        <w:trPr>
          <w:trHeight w:val="20"/>
        </w:trPr>
        <w:tc>
          <w:tcPr>
            <w:tcW w:w="1203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7 (1.50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8" w:type="pct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 (1.27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D33B6E" w:rsidRPr="00617561" w:rsidRDefault="00D33B6E" w:rsidP="00D33B6E">
      <w:pPr>
        <w:rPr>
          <w:sz w:val="20"/>
          <w:szCs w:val="20"/>
        </w:rPr>
      </w:pPr>
      <w:r w:rsidRPr="00106569">
        <w:rPr>
          <w:sz w:val="20"/>
          <w:szCs w:val="20"/>
        </w:rPr>
        <w:t xml:space="preserve">OR, odds ratio; </w:t>
      </w:r>
      <w:r w:rsidRPr="00997BE7">
        <w:rPr>
          <w:sz w:val="20"/>
          <w:szCs w:val="20"/>
        </w:rPr>
        <w:t>CDCC,; AJCC, American Joint Committee on Cancer; SCC, squamous cell carcinoma; NCRT, n</w:t>
      </w:r>
      <w:r w:rsidRPr="00997BE7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997BE7">
        <w:rPr>
          <w:sz w:val="20"/>
          <w:szCs w:val="20"/>
        </w:rPr>
        <w:t>; NAC, n</w:t>
      </w:r>
      <w:r w:rsidRPr="00997BE7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Pr="00617561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3</w:t>
      </w:r>
      <w:r w:rsidRPr="00997BE7">
        <w:rPr>
          <w:rFonts w:ascii="Times New Roman" w:hAnsi="Times New Roman" w:cs="Times New Roman"/>
          <w:sz w:val="20"/>
          <w:szCs w:val="20"/>
        </w:rPr>
        <w:t xml:space="preserve"> Cox regression of factors associated with long-term survival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 for esophageal cancer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162"/>
        <w:gridCol w:w="1994"/>
        <w:gridCol w:w="2435"/>
        <w:gridCol w:w="2435"/>
      </w:tblGrid>
      <w:tr w:rsidR="00D33B6E" w:rsidRPr="004B10F2" w:rsidTr="00501BCC">
        <w:tc>
          <w:tcPr>
            <w:tcW w:w="1197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49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ente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9)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6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50)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88)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9)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3)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0 (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8 (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 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sured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 (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 (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8 (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6 (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0 (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70 (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2 (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5 (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7 (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 (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7 (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6 (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5 (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0 (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4 (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7 (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extbook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 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4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D33B6E" w:rsidRPr="004B10F2" w:rsidTr="00501BCC">
        <w:tc>
          <w:tcPr>
            <w:tcW w:w="119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:rsidR="00D33B6E" w:rsidRPr="00BD4BD1" w:rsidRDefault="00D33B6E" w:rsidP="00D33B6E">
      <w:pPr>
        <w:rPr>
          <w:sz w:val="20"/>
          <w:szCs w:val="20"/>
        </w:rPr>
      </w:pPr>
      <w:r>
        <w:rPr>
          <w:sz w:val="20"/>
          <w:szCs w:val="20"/>
        </w:rPr>
        <w:t>H</w:t>
      </w:r>
      <w:r w:rsidRPr="00BD4BD1">
        <w:rPr>
          <w:sz w:val="20"/>
          <w:szCs w:val="20"/>
        </w:rPr>
        <w:t xml:space="preserve">R, </w:t>
      </w:r>
      <w:r>
        <w:rPr>
          <w:sz w:val="20"/>
          <w:szCs w:val="20"/>
        </w:rPr>
        <w:t>hazard</w:t>
      </w:r>
      <w:r w:rsidRPr="00BD4BD1">
        <w:rPr>
          <w:sz w:val="20"/>
          <w:szCs w:val="20"/>
        </w:rPr>
        <w:t xml:space="preserve"> ratio; CDCC,; AJCC, American Joint Committee on Cancer; SCC, squamous cell carcinoma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4</w:t>
      </w:r>
      <w:r w:rsidRPr="00997BE7">
        <w:rPr>
          <w:rFonts w:ascii="Times New Roman" w:hAnsi="Times New Roman" w:cs="Times New Roman"/>
          <w:sz w:val="20"/>
          <w:szCs w:val="20"/>
        </w:rPr>
        <w:t xml:space="preserve"> Textbook outcomes and long-term survival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</w:t>
      </w:r>
      <w:r>
        <w:rPr>
          <w:sz w:val="20"/>
          <w:szCs w:val="20"/>
        </w:rPr>
        <w:t xml:space="preserve"> for</w:t>
      </w:r>
      <w:r w:rsidRPr="00BD4BD1">
        <w:rPr>
          <w:sz w:val="20"/>
          <w:szCs w:val="20"/>
        </w:rPr>
        <w:t xml:space="preserve"> esophageal</w:t>
      </w:r>
      <w:r>
        <w:rPr>
          <w:sz w:val="20"/>
          <w:szCs w:val="20"/>
        </w:rPr>
        <w:t xml:space="preserve"> cancer 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gastrectomy</w:t>
      </w:r>
      <w:r>
        <w:rPr>
          <w:sz w:val="20"/>
          <w:szCs w:val="20"/>
        </w:rPr>
        <w:t xml:space="preserve"> 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gastric cancer by surgical approach in a sensitivity analysis</w:t>
      </w: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481" w:type="dxa"/>
        <w:tblInd w:w="-1119" w:type="dxa"/>
        <w:tblLook w:val="0480" w:firstRow="0" w:lastRow="0" w:firstColumn="1" w:lastColumn="0" w:noHBand="0" w:noVBand="1"/>
      </w:tblPr>
      <w:tblGrid>
        <w:gridCol w:w="1020"/>
        <w:gridCol w:w="1758"/>
        <w:gridCol w:w="2075"/>
        <w:gridCol w:w="2405"/>
        <w:gridCol w:w="1020"/>
        <w:gridCol w:w="2183"/>
        <w:gridCol w:w="1020"/>
      </w:tblGrid>
      <w:tr w:rsidR="00D33B6E" w:rsidRPr="004B10F2" w:rsidTr="00501BCC">
        <w:trPr>
          <w:trHeight w:val="283"/>
        </w:trPr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Textbook outcomes,</w:t>
            </w:r>
          </w:p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Adjusted OR (95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% CI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617561">
              <w:rPr>
                <w:bCs/>
                <w:sz w:val="20"/>
                <w:szCs w:val="20"/>
              </w:rPr>
              <w:t>Value</w:t>
            </w:r>
          </w:p>
        </w:tc>
        <w:tc>
          <w:tcPr>
            <w:tcW w:w="218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Adjusted HR (95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% CI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617561">
              <w:rPr>
                <w:bCs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 w:val="restar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  <w:r w:rsidRPr="00997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</w:t>
            </w: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atients</w:t>
            </w:r>
          </w:p>
        </w:tc>
        <w:tc>
          <w:tcPr>
            <w:tcW w:w="1758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Esophagectomy</w:t>
            </w:r>
          </w:p>
        </w:tc>
        <w:tc>
          <w:tcPr>
            <w:tcW w:w="2075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Open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28 (21.2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Laparoscopic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17 (31.4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 (1.34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0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Robotic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17 (31.4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4 (1.46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5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4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Gastrectomy</w:t>
            </w:r>
          </w:p>
        </w:tc>
        <w:tc>
          <w:tcPr>
            <w:tcW w:w="2075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67 (29.6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46 (38.5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18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6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rPr>
          <w:trHeight w:val="283"/>
        </w:trPr>
        <w:tc>
          <w:tcPr>
            <w:tcW w:w="1020" w:type="dxa"/>
            <w:vMerge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207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3 (42.7)</w:t>
            </w:r>
          </w:p>
        </w:tc>
        <w:tc>
          <w:tcPr>
            <w:tcW w:w="2405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4 (1.29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2</w:t>
            </w:r>
            <w:r>
              <w:rPr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1020" w:type="dxa"/>
            <w:vAlign w:val="center"/>
          </w:tcPr>
          <w:p w:rsidR="00D33B6E" w:rsidRPr="00997BE7" w:rsidRDefault="00D33B6E" w:rsidP="0050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5</w:t>
      </w:r>
      <w:r w:rsidRPr="00997BE7">
        <w:rPr>
          <w:rFonts w:ascii="Times New Roman" w:hAnsi="Times New Roman" w:cs="Times New Roman"/>
          <w:sz w:val="20"/>
          <w:szCs w:val="20"/>
        </w:rPr>
        <w:t xml:space="preserve"> Baseline clinicopathologic characteristics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 for esophageal cancer by surgical approach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(Quintile 5) centers</w:t>
      </w:r>
    </w:p>
    <w:tbl>
      <w:tblPr>
        <w:tblStyle w:val="Table"/>
        <w:tblW w:w="5253" w:type="pct"/>
        <w:tblLook w:val="07E0" w:firstRow="1" w:lastRow="1" w:firstColumn="1" w:lastColumn="1" w:noHBand="1" w:noVBand="1"/>
      </w:tblPr>
      <w:tblGrid>
        <w:gridCol w:w="2157"/>
        <w:gridCol w:w="1987"/>
        <w:gridCol w:w="1458"/>
        <w:gridCol w:w="1458"/>
        <w:gridCol w:w="1458"/>
        <w:gridCol w:w="965"/>
      </w:tblGrid>
      <w:tr w:rsidR="00D33B6E" w:rsidRPr="004B10F2" w:rsidTr="00501BCC"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69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69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09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 (1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 (1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34 (98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59 (98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45 (98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9 (18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8 (43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1 (26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67 (49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8 (27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8 (19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16 (27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2 (18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6 (5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2 (4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9 (11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5 (24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9 (30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0 (28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12 (23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28 (27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9 (26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37 (51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0 (41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 (44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90 (30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74 (23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 (14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00 (27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8 (25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1 (29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1 (11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9 (12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 (17.8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3 (31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56 (38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4 (38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 (1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 (0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7 (9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8 (9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4 (7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52 (48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33 (45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4 (47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11 (39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5 (43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8 (41.8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4 (2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 (1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 (2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54 (83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67 (82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72 (82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0 (16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0 (17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8 (17.3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35 (94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06 (94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8 (9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9 (5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1 (6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2 (7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45 (71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10 (68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7 (74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92 (26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2 (29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 (2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 (1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 (1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 (2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56 (41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4 (44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7 (47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9 (4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8 (7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 (3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71 (46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5 (44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0 (45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94 (7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 (3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 (3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90 (22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7 (22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2 (27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75 (22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4 (20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 (2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34 (32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7 (33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3 (31.8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85 (22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9 (22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2 (18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36 (36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0 (36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0 (35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40 (24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70 (22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7 (21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08 (39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7 (40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93 (4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67 (64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22 (69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42 (76.0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78 (22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8 (21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 (1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9 (13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7 (9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 (11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3 (18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5 (20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4 (16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8 (15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8 (18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 (16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14 (54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04 (51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2 (58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 (1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8 (2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 (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9 (8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2 (7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 (6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37 (44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0 (44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 (44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68 (37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43 (37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5 (41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5 (11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5 (13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 (1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6 (2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 (2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8 (3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4 (2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69 (83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64 (81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4 (80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5 (16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3 (18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6 (19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1 (28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24 (27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2 (22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12 (62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5 (62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28 (7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1 (9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8 (10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 (4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1 (4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 (5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4 (7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7 (40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5 (44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97 (43.8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29 (39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54 (38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7 (37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naplastic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7 (15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6 (11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 (11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pathologic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6 (19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6 (20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1 (26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43 (28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1 (29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3 (29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1 (15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0 (14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8 (12.9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60 (29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1 (29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6 (28.0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 (1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 (1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x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9 (6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5 (4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 (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pathologic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0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48 (63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1 (62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3 (67.3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1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0 (19.0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2 (19.7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1 (20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2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7 (8.4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4 (10.5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 (8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3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7 (3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 (4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 (1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x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2 (5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2 (3.6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 (2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Lymphovascula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15 (50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81 (57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5 (52.2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9 (16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3 (19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7 (17.1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50 (32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3 (22.3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8 (30.7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34 (98.1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51 (97.8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9 (97.6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D33B6E" w:rsidRPr="004B10F2" w:rsidTr="00501BCC">
        <w:tc>
          <w:tcPr>
            <w:tcW w:w="0" w:type="auto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 (1.9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 (2.2)</w:t>
            </w:r>
          </w:p>
        </w:tc>
        <w:tc>
          <w:tcPr>
            <w:tcW w:w="76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 (2.4)</w:t>
            </w:r>
          </w:p>
        </w:tc>
        <w:tc>
          <w:tcPr>
            <w:tcW w:w="509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3B6E" w:rsidRDefault="00D33B6E" w:rsidP="00D33B6E">
      <w:pPr>
        <w:rPr>
          <w:sz w:val="20"/>
          <w:szCs w:val="20"/>
        </w:rPr>
      </w:pPr>
      <w:r w:rsidRPr="00BD4BD1">
        <w:rPr>
          <w:sz w:val="20"/>
          <w:szCs w:val="20"/>
        </w:rPr>
        <w:t>CDCC,; AJCC, American Joint Committee on Cancer; SCC, squamous cell carcinoma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6</w:t>
      </w:r>
      <w:r w:rsidRPr="00997BE7">
        <w:rPr>
          <w:rFonts w:ascii="Times New Roman" w:hAnsi="Times New Roman" w:cs="Times New Roman"/>
          <w:sz w:val="20"/>
          <w:szCs w:val="20"/>
        </w:rPr>
        <w:t xml:space="preserve"> Individual textbook parameters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</w:t>
      </w:r>
      <w:r>
        <w:rPr>
          <w:sz w:val="20"/>
          <w:szCs w:val="20"/>
        </w:rPr>
        <w:t xml:space="preserve"> 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esophageal</w:t>
      </w:r>
      <w:r>
        <w:rPr>
          <w:sz w:val="20"/>
          <w:szCs w:val="20"/>
        </w:rPr>
        <w:t xml:space="preserve"> cancer</w:t>
      </w:r>
      <w:r w:rsidRPr="00997BE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 w:rsidRPr="00BD4BD1">
        <w:rPr>
          <w:sz w:val="20"/>
          <w:szCs w:val="20"/>
        </w:rPr>
        <w:t xml:space="preserve"> gastrectomy 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gastric cancer by surgical approach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(Quintile 5) centers</w:t>
      </w:r>
    </w:p>
    <w:tbl>
      <w:tblPr>
        <w:tblStyle w:val="Table"/>
        <w:tblW w:w="5323" w:type="pct"/>
        <w:tblInd w:w="-284" w:type="dxa"/>
        <w:tblLayout w:type="fixed"/>
        <w:tblLook w:val="07E0" w:firstRow="1" w:lastRow="1" w:firstColumn="1" w:lastColumn="1" w:noHBand="1" w:noVBand="1"/>
      </w:tblPr>
      <w:tblGrid>
        <w:gridCol w:w="2402"/>
        <w:gridCol w:w="1816"/>
        <w:gridCol w:w="1476"/>
        <w:gridCol w:w="1476"/>
        <w:gridCol w:w="1476"/>
        <w:gridCol w:w="963"/>
      </w:tblGrid>
      <w:tr w:rsidR="00D33B6E" w:rsidRPr="004B10F2" w:rsidTr="00501BCC">
        <w:trPr>
          <w:trHeight w:val="227"/>
        </w:trPr>
        <w:tc>
          <w:tcPr>
            <w:tcW w:w="1250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68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68" w:type="pct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01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Esophagectomy</w:t>
            </w:r>
          </w:p>
        </w:tc>
        <w:tc>
          <w:tcPr>
            <w:tcW w:w="945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g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onal nodes exa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ned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34 (47.8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87 (32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5 (30.0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50 (52.2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90 (67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5 (70.0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argi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66 (95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06 (94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5 (96.7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8 (4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1 (6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 (3.3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Length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9 (12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2 (11.2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 (10.9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75 (88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45 (88.8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1 (89.1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54 (95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14 (94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26 (94.7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0 (5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 (5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 (5.3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readmission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87 (92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95 (93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7 (92.9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nplanned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 (0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 (0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lanned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6 (7.2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4 (6.3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 (6.5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bCs/>
                <w:sz w:val="20"/>
                <w:szCs w:val="20"/>
              </w:rPr>
              <w:t>Gastrectomy</w:t>
            </w:r>
          </w:p>
        </w:tc>
        <w:tc>
          <w:tcPr>
            <w:tcW w:w="945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Region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nodes exam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ed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57 (34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2 (28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9 (21.5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02 (65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33 (71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5 (78.5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argi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05 (92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52 (94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1 (94.0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4 (7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 (5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 (6.0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Length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6 (9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2 (8.2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 (8.5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53 (90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03 (91.8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7 (91.5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256 (95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82 (96.1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33 (96.2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3 (4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3 (3.9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 (3.8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readmission</w:t>
            </w: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68 (91.4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41 (94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1 (94.0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nplanned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5 (1.7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 (0.6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rPr>
          <w:trHeight w:val="227"/>
        </w:trPr>
        <w:tc>
          <w:tcPr>
            <w:tcW w:w="125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lanned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0 (7.0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9 (5.3)</w:t>
            </w:r>
          </w:p>
        </w:tc>
        <w:tc>
          <w:tcPr>
            <w:tcW w:w="76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 (5.6)</w:t>
            </w:r>
          </w:p>
        </w:tc>
        <w:tc>
          <w:tcPr>
            <w:tcW w:w="50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7</w:t>
      </w:r>
      <w:r w:rsidRPr="00997BE7">
        <w:rPr>
          <w:rFonts w:ascii="Times New Roman" w:hAnsi="Times New Roman" w:cs="Times New Roman"/>
          <w:sz w:val="20"/>
          <w:szCs w:val="20"/>
        </w:rPr>
        <w:t xml:space="preserve"> Logistic regression of factors associated with textbook outcome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 for esophageal cancer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center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143"/>
        <w:gridCol w:w="2147"/>
        <w:gridCol w:w="2367"/>
        <w:gridCol w:w="2369"/>
      </w:tblGrid>
      <w:tr w:rsidR="00D33B6E" w:rsidRPr="004B10F2" w:rsidTr="00501BCC"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29 (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1 (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2 (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1 (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1 (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2 (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3 (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5 (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0 (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0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 (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7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 (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 (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 (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 (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 (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 (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2 (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7 (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1 (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 (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  <w:r>
        <w:rPr>
          <w:sz w:val="20"/>
          <w:szCs w:val="20"/>
        </w:rPr>
        <w:t>OR, odds ratio;</w:t>
      </w:r>
      <w:r w:rsidRPr="008313EA">
        <w:rPr>
          <w:sz w:val="20"/>
          <w:szCs w:val="20"/>
        </w:rPr>
        <w:t xml:space="preserve"> </w:t>
      </w:r>
      <w:r w:rsidRPr="00BD4BD1">
        <w:rPr>
          <w:sz w:val="20"/>
          <w:szCs w:val="20"/>
        </w:rPr>
        <w:t>CDCC,; AJCC, American Joint Committee on Cancer; SCC, squamous cell carcinoma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8</w:t>
      </w:r>
      <w:r w:rsidRPr="00997BE7">
        <w:rPr>
          <w:rFonts w:ascii="Times New Roman" w:hAnsi="Times New Roman" w:cs="Times New Roman"/>
          <w:sz w:val="20"/>
          <w:szCs w:val="20"/>
        </w:rPr>
        <w:t xml:space="preserve"> Cox regression of factors associated with long-term survival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esophagectomy for esophageal cancer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(Quintile 5) centers</w:t>
      </w:r>
    </w:p>
    <w:tbl>
      <w:tblPr>
        <w:tblStyle w:val="Table"/>
        <w:tblW w:w="5268" w:type="pct"/>
        <w:tblLook w:val="07E0" w:firstRow="1" w:lastRow="1" w:firstColumn="1" w:lastColumn="1" w:noHBand="1" w:noVBand="1"/>
      </w:tblPr>
      <w:tblGrid>
        <w:gridCol w:w="2143"/>
        <w:gridCol w:w="2147"/>
        <w:gridCol w:w="2610"/>
        <w:gridCol w:w="2610"/>
      </w:tblGrid>
      <w:tr w:rsidR="00D33B6E" w:rsidRPr="004B10F2" w:rsidTr="00501BCC">
        <w:tc>
          <w:tcPr>
            <w:tcW w:w="2142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608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 (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5 (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0 (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7 (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8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0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6 (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7 (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3 (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 (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5 (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0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)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 (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7 (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9 (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5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0 (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4 (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37 (2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04 (2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1 (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 (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 (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59 (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2 (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apy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 (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0 (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extbook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8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D33B6E" w:rsidRPr="004B10F2" w:rsidTr="00501BCC">
        <w:tc>
          <w:tcPr>
            <w:tcW w:w="214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60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  <w:r>
        <w:rPr>
          <w:sz w:val="20"/>
          <w:szCs w:val="20"/>
        </w:rPr>
        <w:t xml:space="preserve">HR, hazard ratio; </w:t>
      </w:r>
      <w:r w:rsidRPr="00BD4BD1">
        <w:rPr>
          <w:sz w:val="20"/>
          <w:szCs w:val="20"/>
        </w:rPr>
        <w:t>CDCC,; AJCC, American Joint Committee on Cancer; SCC, squamous cell carcinoma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9</w:t>
      </w:r>
      <w:r w:rsidRPr="00997BE7">
        <w:rPr>
          <w:rFonts w:ascii="Times New Roman" w:hAnsi="Times New Roman" w:cs="Times New Roman"/>
          <w:sz w:val="20"/>
          <w:szCs w:val="20"/>
        </w:rPr>
        <w:t xml:space="preserve"> Logistic regression of factors associated with textbook outcome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gastrectomy for gastric cancer</w:t>
      </w:r>
    </w:p>
    <w:tbl>
      <w:tblPr>
        <w:tblStyle w:val="Table"/>
        <w:tblW w:w="4570" w:type="pct"/>
        <w:tblLook w:val="07E0" w:firstRow="1" w:lastRow="1" w:firstColumn="1" w:lastColumn="1" w:noHBand="1" w:noVBand="1"/>
      </w:tblPr>
      <w:tblGrid>
        <w:gridCol w:w="2155"/>
        <w:gridCol w:w="1561"/>
        <w:gridCol w:w="2267"/>
        <w:gridCol w:w="2267"/>
      </w:tblGrid>
      <w:tr w:rsidR="00D33B6E" w:rsidRPr="004B10F2" w:rsidTr="00501BCC">
        <w:trPr>
          <w:trHeight w:val="20"/>
        </w:trPr>
        <w:tc>
          <w:tcPr>
            <w:tcW w:w="1306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74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ente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 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7 (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2 (2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3 (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45 (3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58 (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 (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7 (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4 (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 (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77)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8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 (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7 (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 (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1 (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7 (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 (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 (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 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 (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 (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 (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 (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20"/>
        </w:trPr>
        <w:tc>
          <w:tcPr>
            <w:tcW w:w="130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7 (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4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 (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  <w:r>
        <w:rPr>
          <w:sz w:val="20"/>
          <w:szCs w:val="20"/>
        </w:rPr>
        <w:t xml:space="preserve">OR, odds ratio; </w:t>
      </w:r>
      <w:r w:rsidRPr="00BD4BD1">
        <w:rPr>
          <w:sz w:val="20"/>
          <w:szCs w:val="20"/>
        </w:rPr>
        <w:t>CDCC,; AJCC, American Joint Committee on Cancer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10</w:t>
      </w:r>
      <w:r w:rsidRPr="00997BE7">
        <w:rPr>
          <w:rFonts w:ascii="Times New Roman" w:hAnsi="Times New Roman" w:cs="Times New Roman"/>
          <w:sz w:val="20"/>
          <w:szCs w:val="20"/>
        </w:rPr>
        <w:t xml:space="preserve"> Cox regression of factors associated with long-term survival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gastrectomy for gastric cancer</w:t>
      </w:r>
    </w:p>
    <w:tbl>
      <w:tblPr>
        <w:tblStyle w:val="Table"/>
        <w:tblW w:w="5035" w:type="pct"/>
        <w:tblLook w:val="07E0" w:firstRow="1" w:lastRow="1" w:firstColumn="1" w:lastColumn="1" w:noHBand="1" w:noVBand="1"/>
      </w:tblPr>
      <w:tblGrid>
        <w:gridCol w:w="2270"/>
        <w:gridCol w:w="1729"/>
        <w:gridCol w:w="2545"/>
        <w:gridCol w:w="2545"/>
      </w:tblGrid>
      <w:tr w:rsidR="00D33B6E" w:rsidRPr="004B10F2" w:rsidTr="00501BCC">
        <w:trPr>
          <w:trHeight w:val="57"/>
        </w:trPr>
        <w:tc>
          <w:tcPr>
            <w:tcW w:w="1248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00" w:type="pct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ente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7 (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 (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 (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0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 (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 (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0 (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 +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)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3 (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 (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6 (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8 (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18 (2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70 (2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0 (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 (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 (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 (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3 (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7 (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1 (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extbook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3 (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8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6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rPr>
          <w:trHeight w:val="57"/>
        </w:trPr>
        <w:tc>
          <w:tcPr>
            <w:tcW w:w="1248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00" w:type="pct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 xml:space="preserve">HR, hazard ratio; </w:t>
      </w:r>
      <w:r w:rsidRPr="00BD4BD1">
        <w:rPr>
          <w:sz w:val="20"/>
          <w:szCs w:val="20"/>
        </w:rPr>
        <w:t>CDCC,; AJCC, American Joint Committee on Cancer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11</w:t>
      </w:r>
      <w:r w:rsidRPr="00997BE7">
        <w:rPr>
          <w:rFonts w:ascii="Times New Roman" w:hAnsi="Times New Roman" w:cs="Times New Roman"/>
          <w:sz w:val="20"/>
          <w:szCs w:val="20"/>
        </w:rPr>
        <w:t xml:space="preserve"> Baseline clinicopathologic characteristics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gastrectomy for gastric cancer by surgical approach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(Quintile 5) centers</w:t>
      </w:r>
    </w:p>
    <w:tbl>
      <w:tblPr>
        <w:tblStyle w:val="Table"/>
        <w:tblW w:w="5362" w:type="pct"/>
        <w:tblLayout w:type="fixed"/>
        <w:tblLook w:val="07E0" w:firstRow="1" w:lastRow="1" w:firstColumn="1" w:lastColumn="1" w:noHBand="1" w:noVBand="1"/>
      </w:tblPr>
      <w:tblGrid>
        <w:gridCol w:w="2155"/>
        <w:gridCol w:w="2155"/>
        <w:gridCol w:w="1468"/>
        <w:gridCol w:w="1468"/>
        <w:gridCol w:w="1468"/>
        <w:gridCol w:w="965"/>
      </w:tblGrid>
      <w:tr w:rsidR="00D33B6E" w:rsidRPr="004B10F2" w:rsidTr="00501BCC"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67" w:type="dxa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0" w:space="0" w:color="auto"/>
            </w:tcBorders>
            <w:vAlign w:val="center"/>
          </w:tcPr>
          <w:p w:rsidR="00D33B6E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1 (5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5 (5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 (6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98 (94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50 (94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21 (94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75 (37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88 (53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3 (45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30 (18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5 (17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 (7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37 (32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0 (18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5 (31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7 (11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2 (10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7 (15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933 (43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63 (46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5 (42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12 (29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36 (28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3 (31.2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14 (27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56 (24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6 (26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46 (30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28 (23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0 (10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56 (25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61 (24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6 (20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35 (12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47 (13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6 (15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22 (31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19 (38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2 (52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 (1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7 (1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 (1.1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00 (9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3 (8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5 (9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95 (35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5 (35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5 (37.1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968 (44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42 (45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1 (45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9 (9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5 (8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 (6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31 (70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48 (72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85 (69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28 (29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7 (27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9 (30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35 (70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67 (73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6 (71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24 (29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8 (26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8 (28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64 (68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35 (66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5 (65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66 (28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1 (30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1 (30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9 (2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9 (3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 (3.2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16 (50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25 (50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89 (52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9 (7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1 (8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 (6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69 (37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06 (38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8 (39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3 (4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 (2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92 (26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45 (29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4 (31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16 (22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5 (21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7 (22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71 (28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8 (27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4 (26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80 (22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7 (21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9 (19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28 (32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13 (33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6 (33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17 (22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3 (23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1 (20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 (45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9 (43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7 (46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87 (82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14 (81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5 (85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54 (10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0 (12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4 (7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18 (7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1 (6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 (6.3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33 (18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54 (24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9 (23.3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88 (13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5 (15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4 (18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77 (37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82 (36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2 (36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66 (6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8 (3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7 (4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95 (24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6 (19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2 (16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48 (52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2 (55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27 (59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00 (24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7 (25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9 (26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15 (9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1 (7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 (9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8 (2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4 (2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 (1.1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8 (10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1 (9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 (4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59 (52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02 (54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8 (46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86 (22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1 (25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5 (29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114 (25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82 (20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1 (23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2 (5.7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7 (6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 (5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21 (34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71 (36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9 (37.7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93 (51.4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900 (48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58 (46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naplastic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3 (8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7 (8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7 (10.3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pathologic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2 (6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7 (7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 (11.4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18 (27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0 (35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3 (36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70 (15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82 (15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 (11.2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55 (32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90 (31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4 (27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9 (15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7 (7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 (10.1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Tx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55 (3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9 (2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6 (2.9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pathologic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0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304 (54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85 (60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41 (64.1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1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35 (19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8 (18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4 (15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2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56 (13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6 (11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4 (12.0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3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30 (7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4 (5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9 (5.5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Nx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76 (4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 (3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 (2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Lymphovascular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107 (47.3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02 (54.0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9 (55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55 (32.6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66 (30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42 (25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97 (20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87 (15.5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03 (18.6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373 (98.1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33 (98.8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42 (97.8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6 (1.9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2 (1.2)</w:t>
            </w:r>
          </w:p>
        </w:tc>
        <w:tc>
          <w:tcPr>
            <w:tcW w:w="1467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 (2.2)</w:t>
            </w:r>
          </w:p>
        </w:tc>
        <w:tc>
          <w:tcPr>
            <w:tcW w:w="96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3B6E" w:rsidRDefault="00D33B6E" w:rsidP="00D33B6E">
      <w:pPr>
        <w:rPr>
          <w:rStyle w:val="Strong"/>
          <w:b w:val="0"/>
          <w:sz w:val="20"/>
          <w:szCs w:val="20"/>
          <w:shd w:val="clear" w:color="auto" w:fill="FFFFFF"/>
        </w:rPr>
      </w:pPr>
      <w:r w:rsidRPr="00BD4BD1">
        <w:rPr>
          <w:sz w:val="20"/>
          <w:szCs w:val="20"/>
        </w:rPr>
        <w:t>CDCC,; AJCC, American Joint Committee on Cancer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12</w:t>
      </w:r>
      <w:r w:rsidRPr="00997BE7">
        <w:rPr>
          <w:rFonts w:ascii="Times New Roman" w:hAnsi="Times New Roman" w:cs="Times New Roman"/>
          <w:sz w:val="20"/>
          <w:szCs w:val="20"/>
        </w:rPr>
        <w:t xml:space="preserve"> Logistic regression of factors associated with textbook outcome </w:t>
      </w:r>
      <w:r>
        <w:rPr>
          <w:sz w:val="20"/>
          <w:szCs w:val="20"/>
        </w:rPr>
        <w:t>for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gastrectomy for gastric cancer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centers</w:t>
      </w:r>
    </w:p>
    <w:tbl>
      <w:tblPr>
        <w:tblStyle w:val="Table"/>
        <w:tblW w:w="4965" w:type="pct"/>
        <w:tblLook w:val="07E0" w:firstRow="1" w:lastRow="1" w:firstColumn="1" w:lastColumn="1" w:noHBand="1" w:noVBand="1"/>
      </w:tblPr>
      <w:tblGrid>
        <w:gridCol w:w="2155"/>
        <w:gridCol w:w="2042"/>
        <w:gridCol w:w="2383"/>
        <w:gridCol w:w="2383"/>
      </w:tblGrid>
      <w:tr w:rsidR="00D33B6E" w:rsidRPr="004B10F2" w:rsidTr="00501BCC"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0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 (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1 (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</w:t>
            </w:r>
            <w:r w:rsidRPr="004B10F2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1 (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 (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 (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 (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6 (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 (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 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7 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6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9)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 (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 (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1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0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9 (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9 (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7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2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6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81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 (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D33B6E" w:rsidRDefault="00D33B6E" w:rsidP="00D33B6E">
      <w:pPr>
        <w:rPr>
          <w:sz w:val="20"/>
          <w:szCs w:val="20"/>
        </w:rPr>
      </w:pPr>
      <w:r>
        <w:rPr>
          <w:sz w:val="20"/>
          <w:szCs w:val="20"/>
        </w:rPr>
        <w:t xml:space="preserve">OR, odds ratio; </w:t>
      </w:r>
      <w:r w:rsidRPr="00BD4BD1">
        <w:rPr>
          <w:sz w:val="20"/>
          <w:szCs w:val="20"/>
        </w:rPr>
        <w:t>CDCC,; AJCC, American Joint Committee on Cancer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D33B6E" w:rsidRDefault="00D33B6E" w:rsidP="00D33B6E">
      <w:pPr>
        <w:rPr>
          <w:sz w:val="20"/>
          <w:szCs w:val="20"/>
        </w:rPr>
      </w:pPr>
    </w:p>
    <w:p w:rsidR="00D33B6E" w:rsidRPr="00997BE7" w:rsidRDefault="00D33B6E" w:rsidP="00D33B6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7BE7">
        <w:rPr>
          <w:b/>
          <w:bCs/>
          <w:sz w:val="20"/>
          <w:szCs w:val="20"/>
        </w:rPr>
        <w:t>TABLE S13</w:t>
      </w:r>
      <w:r w:rsidRPr="00997BE7">
        <w:rPr>
          <w:rFonts w:ascii="Times New Roman" w:hAnsi="Times New Roman" w:cs="Times New Roman"/>
          <w:sz w:val="20"/>
          <w:szCs w:val="20"/>
        </w:rPr>
        <w:t xml:space="preserve"> Cox regression of factors associated with long-term survival </w:t>
      </w:r>
      <w:r>
        <w:rPr>
          <w:sz w:val="20"/>
          <w:szCs w:val="20"/>
        </w:rPr>
        <w:t>of</w:t>
      </w:r>
      <w:r w:rsidRPr="00997BE7">
        <w:rPr>
          <w:rFonts w:ascii="Times New Roman" w:hAnsi="Times New Roman" w:cs="Times New Roman"/>
          <w:sz w:val="20"/>
          <w:szCs w:val="20"/>
        </w:rPr>
        <w:t xml:space="preserve"> patients undergoing gastrectomy for gastric cancer in high</w:t>
      </w:r>
      <w:r>
        <w:rPr>
          <w:sz w:val="20"/>
          <w:szCs w:val="20"/>
        </w:rPr>
        <w:t>-</w:t>
      </w:r>
      <w:r w:rsidRPr="00997BE7">
        <w:rPr>
          <w:rFonts w:ascii="Times New Roman" w:hAnsi="Times New Roman" w:cs="Times New Roman"/>
          <w:sz w:val="20"/>
          <w:szCs w:val="20"/>
        </w:rPr>
        <w:t>volume (Quintile 5) centers</w:t>
      </w:r>
    </w:p>
    <w:tbl>
      <w:tblPr>
        <w:tblStyle w:val="Table"/>
        <w:tblW w:w="5090" w:type="pct"/>
        <w:tblLook w:val="07E0" w:firstRow="1" w:lastRow="1" w:firstColumn="1" w:lastColumn="1" w:noHBand="1" w:noVBand="1"/>
      </w:tblPr>
      <w:tblGrid>
        <w:gridCol w:w="2153"/>
        <w:gridCol w:w="2155"/>
        <w:gridCol w:w="2440"/>
        <w:gridCol w:w="2440"/>
      </w:tblGrid>
      <w:tr w:rsidR="00D33B6E" w:rsidRPr="004B10F2" w:rsidTr="00501BCC">
        <w:tc>
          <w:tcPr>
            <w:tcW w:w="2152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un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438" w:type="dxa"/>
            <w:tcBorders>
              <w:bottom w:val="single" w:sz="0" w:space="0" w:color="auto"/>
            </w:tcBorders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HR (multivariab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B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5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Facility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 (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es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12.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5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9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3 (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3 (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4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8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6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0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1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8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2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15 (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9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4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CD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9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7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9 (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4 (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9 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2 (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t Insured / Other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5 (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1 (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8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 (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0 (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1 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6 (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7,99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4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2,999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0 (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63,000+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7 (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6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Metro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 (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7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 (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0 (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2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 (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4 (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3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9 (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0 (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63 (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46 (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5 (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5 (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AJCC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0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1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7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7 (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9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3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9 (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93 (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2 (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4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CRT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41 (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1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15 (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6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Textbook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6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58 (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617561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3 (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&lt;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5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D33B6E" w:rsidRPr="004B10F2" w:rsidTr="00501BCC">
        <w:tc>
          <w:tcPr>
            <w:tcW w:w="2152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79 (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438" w:type="dxa"/>
            <w:vAlign w:val="center"/>
          </w:tcPr>
          <w:p w:rsidR="00D33B6E" w:rsidRPr="00997BE7" w:rsidRDefault="00D33B6E" w:rsidP="00501BCC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82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  <w:r w:rsidRPr="00997BE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:rsidR="00D33B6E" w:rsidRDefault="00D33B6E" w:rsidP="00D33B6E">
      <w:pPr>
        <w:rPr>
          <w:rStyle w:val="Strong"/>
          <w:b w:val="0"/>
          <w:sz w:val="20"/>
          <w:szCs w:val="20"/>
          <w:shd w:val="clear" w:color="auto" w:fill="FFFFFF"/>
        </w:rPr>
      </w:pPr>
      <w:r>
        <w:rPr>
          <w:sz w:val="20"/>
          <w:szCs w:val="20"/>
        </w:rPr>
        <w:t xml:space="preserve">HR, hazard ratio; </w:t>
      </w:r>
      <w:r w:rsidRPr="00BD4BD1">
        <w:rPr>
          <w:sz w:val="20"/>
          <w:szCs w:val="20"/>
        </w:rPr>
        <w:t>CDCC,; AJCC, American Joint Committee on Cancer; NCRT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radiotherapy</w:t>
      </w:r>
      <w:r w:rsidRPr="00BD4BD1">
        <w:rPr>
          <w:sz w:val="20"/>
          <w:szCs w:val="20"/>
        </w:rPr>
        <w:t>; NAC, n</w:t>
      </w:r>
      <w:r w:rsidRPr="00BD4BD1">
        <w:rPr>
          <w:rStyle w:val="Strong"/>
          <w:b w:val="0"/>
          <w:sz w:val="20"/>
          <w:szCs w:val="20"/>
          <w:shd w:val="clear" w:color="auto" w:fill="FFFFFF"/>
        </w:rPr>
        <w:t>eoadjuvant chemotherapy</w:t>
      </w:r>
    </w:p>
    <w:p w:rsidR="00503867" w:rsidRDefault="00503867"/>
    <w:sectPr w:rsidR="00503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D56139"/>
    <w:multiLevelType w:val="hybridMultilevel"/>
    <w:tmpl w:val="F0C8E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B6E"/>
    <w:rsid w:val="000438AA"/>
    <w:rsid w:val="00045B32"/>
    <w:rsid w:val="000B74B5"/>
    <w:rsid w:val="000D156C"/>
    <w:rsid w:val="00101749"/>
    <w:rsid w:val="001659C3"/>
    <w:rsid w:val="00170C89"/>
    <w:rsid w:val="001B58E6"/>
    <w:rsid w:val="001C0F7A"/>
    <w:rsid w:val="001F0044"/>
    <w:rsid w:val="002E2116"/>
    <w:rsid w:val="002F5FCC"/>
    <w:rsid w:val="00307416"/>
    <w:rsid w:val="00347DC1"/>
    <w:rsid w:val="00351324"/>
    <w:rsid w:val="003A6318"/>
    <w:rsid w:val="004315D2"/>
    <w:rsid w:val="004545CB"/>
    <w:rsid w:val="004D5B94"/>
    <w:rsid w:val="00503867"/>
    <w:rsid w:val="005376FA"/>
    <w:rsid w:val="005413CE"/>
    <w:rsid w:val="00570427"/>
    <w:rsid w:val="00693BB7"/>
    <w:rsid w:val="006A5717"/>
    <w:rsid w:val="006B6FB4"/>
    <w:rsid w:val="006E2197"/>
    <w:rsid w:val="00704CEC"/>
    <w:rsid w:val="00756909"/>
    <w:rsid w:val="007B780B"/>
    <w:rsid w:val="008501BE"/>
    <w:rsid w:val="00856695"/>
    <w:rsid w:val="008870BC"/>
    <w:rsid w:val="008F29CD"/>
    <w:rsid w:val="00924C30"/>
    <w:rsid w:val="00937D17"/>
    <w:rsid w:val="009E058F"/>
    <w:rsid w:val="009E5308"/>
    <w:rsid w:val="00A9634F"/>
    <w:rsid w:val="00AA5553"/>
    <w:rsid w:val="00AE11EA"/>
    <w:rsid w:val="00B0341D"/>
    <w:rsid w:val="00B63CF8"/>
    <w:rsid w:val="00B73FAB"/>
    <w:rsid w:val="00BA288D"/>
    <w:rsid w:val="00BC72FD"/>
    <w:rsid w:val="00BC73C1"/>
    <w:rsid w:val="00C415C1"/>
    <w:rsid w:val="00C4398B"/>
    <w:rsid w:val="00C53F13"/>
    <w:rsid w:val="00CD35C9"/>
    <w:rsid w:val="00D33B6E"/>
    <w:rsid w:val="00E04141"/>
    <w:rsid w:val="00E3226E"/>
    <w:rsid w:val="00EA33C3"/>
    <w:rsid w:val="00F43542"/>
    <w:rsid w:val="00F77E66"/>
    <w:rsid w:val="00FE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C475F-E3AB-4DE7-93CB-4EAB04D7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B6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B6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B6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6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B6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B6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D33B6E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D33B6E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D33B6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D33B6E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D33B6E"/>
    <w:pPr>
      <w:spacing w:after="0" w:line="360" w:lineRule="auto"/>
      <w:ind w:left="480" w:hanging="480"/>
      <w:jc w:val="both"/>
    </w:pPr>
    <w:rPr>
      <w:rFonts w:ascii="Times New Roman" w:eastAsia="Times New Roman" w:hAnsi="Times New Roman" w:cs="Times New Roman"/>
      <w:smallCaps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B6E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6E"/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33B6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3B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nhideWhenUsed/>
    <w:rsid w:val="00D33B6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3B6E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B6E"/>
    <w:rPr>
      <w:rFonts w:ascii="Arial" w:eastAsia="Times New Roman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3B6E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3B6E"/>
    <w:rPr>
      <w:rFonts w:ascii="Arial" w:eastAsia="Times New Roman" w:hAnsi="Arial" w:cs="Arial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3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B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B6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B6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mpact">
    <w:name w:val="Compact"/>
    <w:basedOn w:val="BodyText"/>
    <w:qFormat/>
    <w:rsid w:val="00D33B6E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D33B6E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33B6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3B6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33B6E"/>
    <w:rPr>
      <w:b/>
      <w:bCs/>
    </w:rPr>
  </w:style>
  <w:style w:type="character" w:customStyle="1" w:styleId="apple-converted-space">
    <w:name w:val="apple-converted-space"/>
    <w:basedOn w:val="DefaultParagraphFont"/>
    <w:rsid w:val="00D33B6E"/>
  </w:style>
  <w:style w:type="character" w:customStyle="1" w:styleId="al-author-name-more">
    <w:name w:val="al-author-name-more"/>
    <w:basedOn w:val="DefaultParagraphFont"/>
    <w:rsid w:val="00D33B6E"/>
  </w:style>
  <w:style w:type="character" w:customStyle="1" w:styleId="delimiter">
    <w:name w:val="delimiter"/>
    <w:basedOn w:val="DefaultParagraphFont"/>
    <w:rsid w:val="00D33B6E"/>
  </w:style>
  <w:style w:type="character" w:styleId="Emphasis">
    <w:name w:val="Emphasis"/>
    <w:basedOn w:val="DefaultParagraphFont"/>
    <w:uiPriority w:val="20"/>
    <w:qFormat/>
    <w:rsid w:val="00D33B6E"/>
    <w:rPr>
      <w:i/>
      <w:iCs/>
    </w:rPr>
  </w:style>
  <w:style w:type="character" w:customStyle="1" w:styleId="docsum-authors">
    <w:name w:val="docsum-authors"/>
    <w:basedOn w:val="DefaultParagraphFont"/>
    <w:rsid w:val="00D33B6E"/>
  </w:style>
  <w:style w:type="character" w:customStyle="1" w:styleId="docsum-journal-citation">
    <w:name w:val="docsum-journal-citation"/>
    <w:basedOn w:val="DefaultParagraphFont"/>
    <w:rsid w:val="00D33B6E"/>
  </w:style>
  <w:style w:type="paragraph" w:styleId="Header">
    <w:name w:val="header"/>
    <w:basedOn w:val="Normal"/>
    <w:link w:val="HeaderChar"/>
    <w:uiPriority w:val="99"/>
    <w:unhideWhenUsed/>
    <w:rsid w:val="00D33B6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33B6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33B6E"/>
  </w:style>
  <w:style w:type="character" w:styleId="LineNumber">
    <w:name w:val="line number"/>
    <w:basedOn w:val="DefaultParagraphFont"/>
    <w:uiPriority w:val="99"/>
    <w:semiHidden/>
    <w:unhideWhenUsed/>
    <w:rsid w:val="00D33B6E"/>
  </w:style>
  <w:style w:type="table" w:customStyle="1" w:styleId="Table1">
    <w:name w:val="Table1"/>
    <w:semiHidden/>
    <w:unhideWhenUsed/>
    <w:qFormat/>
    <w:rsid w:val="00D33B6E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80</Words>
  <Characters>30668</Characters>
  <Application>Microsoft Office Word</Application>
  <DocSecurity>0</DocSecurity>
  <Lines>255</Lines>
  <Paragraphs>71</Paragraphs>
  <ScaleCrop>false</ScaleCrop>
  <Company>HP Inc.</Company>
  <LinksUpToDate>false</LinksUpToDate>
  <CharactersWithSpaces>35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1-11-15T02:20:00Z</dcterms:created>
  <dcterms:modified xsi:type="dcterms:W3CDTF">2021-11-15T02:24:00Z</dcterms:modified>
</cp:coreProperties>
</file>